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58C29" w14:textId="77777777" w:rsidR="00AA0D84" w:rsidRPr="00CD6CD9" w:rsidRDefault="00AA0D84" w:rsidP="00AA0D84">
      <w:pPr>
        <w:pStyle w:val="Caption"/>
        <w:keepNext/>
        <w:rPr>
          <w:rFonts w:ascii="Arial" w:hAnsi="Arial" w:cs="Arial"/>
          <w:i w:val="0"/>
          <w:iCs w:val="0"/>
          <w:sz w:val="24"/>
          <w:szCs w:val="24"/>
        </w:rPr>
      </w:pPr>
      <w:bookmarkStart w:id="0" w:name="_Toc172752493"/>
      <w:r w:rsidRPr="00CD6CD9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sz w:val="24"/>
          <w:szCs w:val="24"/>
        </w:rPr>
        <w:t>S1</w:t>
      </w:r>
      <w:r w:rsidRPr="00CD6CD9">
        <w:rPr>
          <w:rFonts w:ascii="Arial" w:hAnsi="Arial" w:cs="Arial"/>
          <w:b/>
          <w:bCs/>
          <w:i w:val="0"/>
          <w:iCs w:val="0"/>
          <w:sz w:val="24"/>
          <w:szCs w:val="24"/>
        </w:rPr>
        <w:t>.</w:t>
      </w:r>
      <w:r w:rsidRPr="00CD6CD9">
        <w:rPr>
          <w:rFonts w:ascii="Arial" w:hAnsi="Arial" w:cs="Arial"/>
          <w:i w:val="0"/>
          <w:iCs w:val="0"/>
          <w:sz w:val="24"/>
          <w:szCs w:val="24"/>
        </w:rPr>
        <w:t xml:space="preserve"> </w:t>
      </w:r>
      <w:r w:rsidRPr="00CD6CD9">
        <w:rPr>
          <w:rFonts w:ascii="Arial" w:hAnsi="Arial" w:cs="Arial"/>
          <w:i w:val="0"/>
          <w:iCs w:val="0"/>
          <w:color w:val="000000"/>
          <w:sz w:val="24"/>
          <w:szCs w:val="24"/>
        </w:rPr>
        <w:t>PubMed Advanced Search</w:t>
      </w:r>
      <w:bookmarkEnd w:id="0"/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701"/>
        <w:gridCol w:w="5245"/>
        <w:gridCol w:w="2070"/>
      </w:tblGrid>
      <w:tr w:rsidR="00AA0D84" w:rsidRPr="00CE58D6" w14:paraId="6B75380C" w14:textId="77777777" w:rsidTr="00B34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FEEB5E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Search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985355" w14:textId="77777777" w:rsidR="00AA0D84" w:rsidRPr="00CE58D6" w:rsidRDefault="00AA0D84" w:rsidP="00B34C8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Query (Search Term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C1CA27" w14:textId="77777777" w:rsidR="00AA0D84" w:rsidRPr="00CE58D6" w:rsidRDefault="00AA0D84" w:rsidP="00B34C8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Number of Results</w:t>
            </w:r>
          </w:p>
        </w:tc>
      </w:tr>
      <w:tr w:rsidR="00AA0D84" w:rsidRPr="00CE58D6" w14:paraId="09B184B6" w14:textId="77777777" w:rsidTr="00B3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AF40432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(#1) Patient</w:t>
            </w: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1B1ED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Transfemoral OR “above knee” OR “lower limb” OR “lower extremity” OR “transfemoral amput*” OR “lower amputation”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2F23C10B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111,809</w:t>
            </w:r>
          </w:p>
        </w:tc>
      </w:tr>
      <w:tr w:rsidR="00AA0D84" w:rsidRPr="00CE58D6" w14:paraId="1311914B" w14:textId="77777777" w:rsidTr="00B34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</w:tcPr>
          <w:p w14:paraId="7A3CF90E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(#2) Intervention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102B7E1B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“Bone-anchored” OR “bone anchored” OR osseointegrat* OR “leg prosthe*” OR “leg-prosthe*” OR “press-fit” OR “press fit” OR “screw-type” OR “screw type” OR OPRA OR ILP OR EEP OR OPL OR Bone-anchored prosthesis[MeSH] OR Osseointegration[MeSH] OR Prosthesis Implantation / methods[MeSH]</w:t>
            </w:r>
          </w:p>
          <w:p w14:paraId="6F919A90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3FE36E77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84,487</w:t>
            </w:r>
          </w:p>
        </w:tc>
      </w:tr>
      <w:tr w:rsidR="00AA0D84" w:rsidRPr="00CE58D6" w14:paraId="14B1FF72" w14:textId="77777777" w:rsidTr="00B3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</w:tcPr>
          <w:p w14:paraId="23FF975B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(#3) Outcomes</w:t>
            </w:r>
          </w:p>
        </w:tc>
        <w:tc>
          <w:tcPr>
            <w:tcW w:w="5245" w:type="dxa"/>
          </w:tcPr>
          <w:p w14:paraId="1F5E3EE0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 xml:space="preserve">"Socket prosthe*" OR "socket-suspended" OR “socket suspen*” OR  "transfemoral prosthe*" OR "socket-suspension" </w:t>
            </w:r>
          </w:p>
          <w:p w14:paraId="7D9ECF6B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508836FA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63,400</w:t>
            </w:r>
          </w:p>
        </w:tc>
      </w:tr>
      <w:tr w:rsidR="00AA0D84" w:rsidRPr="00CE58D6" w14:paraId="6AFA9853" w14:textId="77777777" w:rsidTr="00B34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0BA17E1A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Total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4D6F5C13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#1 AND #2 AND #3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</w:tcPr>
          <w:p w14:paraId="442C1A52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2341</w:t>
            </w:r>
          </w:p>
        </w:tc>
      </w:tr>
    </w:tbl>
    <w:p w14:paraId="2AB28E82" w14:textId="77777777" w:rsidR="00AA0D84" w:rsidRPr="00CE58D6" w:rsidRDefault="00AA0D84" w:rsidP="00AA0D84">
      <w:pPr>
        <w:spacing w:line="360" w:lineRule="auto"/>
        <w:rPr>
          <w:rFonts w:ascii="Arial" w:hAnsi="Arial" w:cs="Arial"/>
        </w:rPr>
      </w:pPr>
    </w:p>
    <w:p w14:paraId="1F11C980" w14:textId="77777777" w:rsidR="00AA0D84" w:rsidRPr="00CD6CD9" w:rsidRDefault="00AA0D84" w:rsidP="00AA0D84">
      <w:pPr>
        <w:pStyle w:val="Caption"/>
        <w:keepNext/>
        <w:rPr>
          <w:rFonts w:ascii="Arial" w:hAnsi="Arial" w:cs="Arial"/>
          <w:i w:val="0"/>
          <w:iCs w:val="0"/>
          <w:sz w:val="24"/>
          <w:szCs w:val="24"/>
        </w:rPr>
      </w:pPr>
      <w:bookmarkStart w:id="1" w:name="_Toc172752494"/>
      <w:r w:rsidRPr="00CD6CD9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sz w:val="24"/>
          <w:szCs w:val="24"/>
        </w:rPr>
        <w:t>S2</w:t>
      </w:r>
      <w:r w:rsidRPr="00CD6CD9">
        <w:rPr>
          <w:rFonts w:ascii="Arial" w:hAnsi="Arial" w:cs="Arial"/>
          <w:b/>
          <w:bCs/>
          <w:i w:val="0"/>
          <w:iCs w:val="0"/>
          <w:sz w:val="24"/>
          <w:szCs w:val="24"/>
        </w:rPr>
        <w:t>.</w:t>
      </w:r>
      <w:r w:rsidRPr="00CD6CD9">
        <w:rPr>
          <w:rFonts w:ascii="Arial" w:hAnsi="Arial" w:cs="Arial"/>
          <w:i w:val="0"/>
          <w:iCs w:val="0"/>
          <w:sz w:val="24"/>
          <w:szCs w:val="24"/>
        </w:rPr>
        <w:t xml:space="preserve"> Cochrane Advanced Search</w:t>
      </w:r>
      <w:bookmarkEnd w:id="1"/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701"/>
        <w:gridCol w:w="5807"/>
        <w:gridCol w:w="1508"/>
      </w:tblGrid>
      <w:tr w:rsidR="00AA0D84" w:rsidRPr="00CE58D6" w14:paraId="1CB02945" w14:textId="77777777" w:rsidTr="00B34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6BF6CA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Search</w:t>
            </w:r>
          </w:p>
        </w:tc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E75B35" w14:textId="77777777" w:rsidR="00AA0D84" w:rsidRPr="00CE58D6" w:rsidRDefault="00AA0D84" w:rsidP="00B34C8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Query (Search Terms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A2C018" w14:textId="77777777" w:rsidR="00AA0D84" w:rsidRPr="00CE58D6" w:rsidRDefault="00AA0D84" w:rsidP="00B34C8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Number of Results</w:t>
            </w:r>
          </w:p>
        </w:tc>
      </w:tr>
      <w:tr w:rsidR="00AA0D84" w:rsidRPr="00CE58D6" w14:paraId="3BFCCCB0" w14:textId="77777777" w:rsidTr="00B3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D2BF9A9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(#1) Patient</w:t>
            </w:r>
          </w:p>
        </w:tc>
        <w:tc>
          <w:tcPr>
            <w:tcW w:w="5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587B6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Transfemoral OR (above NEXT knee) OR (lower NEXT limb) OR (lower NEXT extremity) OR (transfemoral NEXT  amput*) OR (lower NEXT amputation) OR MeSH descriptor:[Lower Extremity] explode all trees OR MeSH descriptor:[Amputation, Surgical] explode all trees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</w:tcPr>
          <w:p w14:paraId="54041740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46,760</w:t>
            </w:r>
          </w:p>
        </w:tc>
      </w:tr>
      <w:tr w:rsidR="00AA0D84" w:rsidRPr="00CE58D6" w14:paraId="4C604B70" w14:textId="77777777" w:rsidTr="00B34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</w:tcPr>
          <w:p w14:paraId="6C455EFE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(#2) Intervention</w:t>
            </w:r>
          </w:p>
        </w:tc>
        <w:tc>
          <w:tcPr>
            <w:tcW w:w="5807" w:type="dxa"/>
            <w:tcBorders>
              <w:top w:val="single" w:sz="4" w:space="0" w:color="auto"/>
            </w:tcBorders>
          </w:tcPr>
          <w:p w14:paraId="3C5A150F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 xml:space="preserve">(Bone-anchored) OR (bone NEXT anchored) OR osseointegrat* OR (leg NEXT prosthe*) OR (leg-prosthe*) OR (press-fit) OR (press NEXT fit) OR (screw-type) OR (screw NEXT type) OR OPRA OR </w:t>
            </w:r>
            <w:r w:rsidRPr="00CE58D6">
              <w:rPr>
                <w:rFonts w:ascii="Arial" w:hAnsi="Arial" w:cs="Arial"/>
              </w:rPr>
              <w:lastRenderedPageBreak/>
              <w:t>ILP OR EEP OR OPL OR MeSH descriptor:[Osseointegration] explode all trees OR OR MeSH descriptor:[Prosthesis implantation] explode all trees</w:t>
            </w:r>
          </w:p>
          <w:p w14:paraId="66E6B1BF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</w:tcPr>
          <w:p w14:paraId="3B3DC94C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lastRenderedPageBreak/>
              <w:t>12,948</w:t>
            </w:r>
          </w:p>
        </w:tc>
      </w:tr>
      <w:tr w:rsidR="00AA0D84" w:rsidRPr="00CE58D6" w14:paraId="20EBC7DE" w14:textId="77777777" w:rsidTr="00B3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</w:tcPr>
          <w:p w14:paraId="253AF7EF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(#3) Outcomes</w:t>
            </w:r>
          </w:p>
        </w:tc>
        <w:tc>
          <w:tcPr>
            <w:tcW w:w="5807" w:type="dxa"/>
          </w:tcPr>
          <w:p w14:paraId="6246430B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"Socket prosthe*" OR "socket-suspended" OR “socket suspen*” OR  "transfemoral prosthe*" OR "socket-suspension"</w:t>
            </w:r>
          </w:p>
        </w:tc>
        <w:tc>
          <w:tcPr>
            <w:tcW w:w="1508" w:type="dxa"/>
            <w:tcBorders>
              <w:right w:val="single" w:sz="4" w:space="0" w:color="auto"/>
            </w:tcBorders>
          </w:tcPr>
          <w:p w14:paraId="3C86F82E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20</w:t>
            </w:r>
          </w:p>
        </w:tc>
      </w:tr>
      <w:tr w:rsidR="00AA0D84" w:rsidRPr="00CE58D6" w14:paraId="212C4E7D" w14:textId="77777777" w:rsidTr="00B34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105F4A3F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Total</w:t>
            </w:r>
          </w:p>
        </w:tc>
        <w:tc>
          <w:tcPr>
            <w:tcW w:w="5807" w:type="dxa"/>
            <w:tcBorders>
              <w:bottom w:val="single" w:sz="4" w:space="0" w:color="auto"/>
            </w:tcBorders>
          </w:tcPr>
          <w:p w14:paraId="32B00803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#1 AND #2 AND #3</w:t>
            </w:r>
          </w:p>
        </w:tc>
        <w:tc>
          <w:tcPr>
            <w:tcW w:w="1508" w:type="dxa"/>
            <w:tcBorders>
              <w:bottom w:val="single" w:sz="4" w:space="0" w:color="auto"/>
              <w:right w:val="single" w:sz="4" w:space="0" w:color="auto"/>
            </w:tcBorders>
          </w:tcPr>
          <w:p w14:paraId="26302C9D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5</w:t>
            </w:r>
          </w:p>
        </w:tc>
      </w:tr>
    </w:tbl>
    <w:p w14:paraId="3BCBE7E1" w14:textId="77777777" w:rsidR="00AA0D84" w:rsidRPr="00CE58D6" w:rsidRDefault="00AA0D84" w:rsidP="00AA0D84">
      <w:pPr>
        <w:spacing w:line="360" w:lineRule="auto"/>
        <w:rPr>
          <w:rFonts w:ascii="Arial" w:hAnsi="Arial" w:cs="Arial"/>
        </w:rPr>
      </w:pPr>
    </w:p>
    <w:p w14:paraId="188B6DBF" w14:textId="77777777" w:rsidR="00AA0D84" w:rsidRPr="00CD6CD9" w:rsidRDefault="00AA0D84" w:rsidP="00AA0D84">
      <w:pPr>
        <w:pStyle w:val="Caption"/>
        <w:keepNext/>
        <w:rPr>
          <w:rFonts w:ascii="Arial" w:hAnsi="Arial" w:cs="Arial"/>
          <w:i w:val="0"/>
          <w:iCs w:val="0"/>
          <w:sz w:val="24"/>
          <w:szCs w:val="24"/>
        </w:rPr>
      </w:pPr>
      <w:bookmarkStart w:id="2" w:name="_Toc172752495"/>
      <w:r w:rsidRPr="00CD6CD9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sz w:val="24"/>
          <w:szCs w:val="24"/>
        </w:rPr>
        <w:t>S3</w:t>
      </w:r>
      <w:r w:rsidRPr="00CD6CD9">
        <w:rPr>
          <w:rFonts w:ascii="Arial" w:hAnsi="Arial" w:cs="Arial"/>
          <w:b/>
          <w:bCs/>
          <w:i w:val="0"/>
          <w:iCs w:val="0"/>
          <w:sz w:val="24"/>
          <w:szCs w:val="24"/>
        </w:rPr>
        <w:t>.</w:t>
      </w:r>
      <w:r w:rsidRPr="00CD6CD9">
        <w:rPr>
          <w:rFonts w:ascii="Arial" w:hAnsi="Arial" w:cs="Arial"/>
          <w:i w:val="0"/>
          <w:iCs w:val="0"/>
          <w:sz w:val="24"/>
          <w:szCs w:val="24"/>
        </w:rPr>
        <w:t xml:space="preserve"> EMBASE Advanced Search</w:t>
      </w:r>
      <w:bookmarkEnd w:id="2"/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701"/>
        <w:gridCol w:w="5807"/>
        <w:gridCol w:w="1508"/>
      </w:tblGrid>
      <w:tr w:rsidR="00AA0D84" w:rsidRPr="00CE58D6" w14:paraId="656DFC76" w14:textId="77777777" w:rsidTr="00B34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FDE50B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Search</w:t>
            </w:r>
          </w:p>
        </w:tc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48BABA" w14:textId="77777777" w:rsidR="00AA0D84" w:rsidRPr="00CE58D6" w:rsidRDefault="00AA0D84" w:rsidP="00B34C8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Query (Search Terms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304257" w14:textId="77777777" w:rsidR="00AA0D84" w:rsidRPr="00CE58D6" w:rsidRDefault="00AA0D84" w:rsidP="00B34C8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Number of Results</w:t>
            </w:r>
          </w:p>
        </w:tc>
      </w:tr>
      <w:tr w:rsidR="00AA0D84" w:rsidRPr="00CE58D6" w14:paraId="727B4188" w14:textId="77777777" w:rsidTr="00B3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77B3A8B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(#1) Patient</w:t>
            </w:r>
          </w:p>
        </w:tc>
        <w:tc>
          <w:tcPr>
            <w:tcW w:w="5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1D41D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Transfemoral OR ‘above knee’ OR ‘lower limb’ OR ‘lower extremity’ OR ‘transfemoral amput*’ OR ‘lower amputation’ OR ‘above knee prosthesis’/exp OR ‘above knee amputation’/exp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</w:tcPr>
          <w:p w14:paraId="58B352C5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172, 235</w:t>
            </w:r>
          </w:p>
        </w:tc>
      </w:tr>
      <w:tr w:rsidR="00AA0D84" w:rsidRPr="00CE58D6" w14:paraId="1BDBB94B" w14:textId="77777777" w:rsidTr="00B34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</w:tcPr>
          <w:p w14:paraId="7D8DE2CF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(#2) Intervention</w:t>
            </w:r>
          </w:p>
        </w:tc>
        <w:tc>
          <w:tcPr>
            <w:tcW w:w="5807" w:type="dxa"/>
            <w:tcBorders>
              <w:top w:val="single" w:sz="4" w:space="0" w:color="auto"/>
            </w:tcBorders>
          </w:tcPr>
          <w:p w14:paraId="47430853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 xml:space="preserve">‘Bone-anchored’ OR ‘bone anchored’ OR osseointegrat* OR ‘leg prosthe*’ OR ‘leg-prosthe*’ OR ‘press-fit’ OR ‘press fit’ OR ‘screw-type’ OR ‘screw type’ OR OPRA OR ILP OR EEP OR OPL OR ‘osseointegrated implant’/ exp OR ‘osseointegration’/exp </w:t>
            </w:r>
          </w:p>
        </w:tc>
        <w:tc>
          <w:tcPr>
            <w:tcW w:w="1508" w:type="dxa"/>
            <w:tcBorders>
              <w:right w:val="single" w:sz="4" w:space="0" w:color="auto"/>
            </w:tcBorders>
          </w:tcPr>
          <w:p w14:paraId="71A32BFF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27,937</w:t>
            </w:r>
          </w:p>
        </w:tc>
      </w:tr>
      <w:tr w:rsidR="00AA0D84" w:rsidRPr="00CE58D6" w14:paraId="496F7D0B" w14:textId="77777777" w:rsidTr="00B3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</w:tcPr>
          <w:p w14:paraId="57603C33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(#3) Outcomes</w:t>
            </w:r>
          </w:p>
        </w:tc>
        <w:tc>
          <w:tcPr>
            <w:tcW w:w="5807" w:type="dxa"/>
          </w:tcPr>
          <w:p w14:paraId="21F25515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‘Socket prosthe*’ OR ‘socket-suspended’ OR ‘socket suspen*’ OR  ‘transfemoral prosthe*’ OR ‘socket-suspension’</w:t>
            </w:r>
          </w:p>
        </w:tc>
        <w:tc>
          <w:tcPr>
            <w:tcW w:w="1508" w:type="dxa"/>
            <w:tcBorders>
              <w:right w:val="single" w:sz="4" w:space="0" w:color="auto"/>
            </w:tcBorders>
          </w:tcPr>
          <w:p w14:paraId="68B6D753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442</w:t>
            </w:r>
          </w:p>
        </w:tc>
      </w:tr>
      <w:tr w:rsidR="00AA0D84" w:rsidRPr="00CE58D6" w14:paraId="24560184" w14:textId="77777777" w:rsidTr="00B34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51CEC6E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Total</w:t>
            </w:r>
          </w:p>
        </w:tc>
        <w:tc>
          <w:tcPr>
            <w:tcW w:w="5807" w:type="dxa"/>
            <w:tcBorders>
              <w:bottom w:val="single" w:sz="4" w:space="0" w:color="auto"/>
            </w:tcBorders>
          </w:tcPr>
          <w:p w14:paraId="51A72535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#1 AND #2 AND #3</w:t>
            </w:r>
          </w:p>
        </w:tc>
        <w:tc>
          <w:tcPr>
            <w:tcW w:w="1508" w:type="dxa"/>
            <w:tcBorders>
              <w:bottom w:val="single" w:sz="4" w:space="0" w:color="auto"/>
              <w:right w:val="single" w:sz="4" w:space="0" w:color="auto"/>
            </w:tcBorders>
          </w:tcPr>
          <w:p w14:paraId="144B35A7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153</w:t>
            </w:r>
          </w:p>
        </w:tc>
      </w:tr>
    </w:tbl>
    <w:p w14:paraId="1284E120" w14:textId="77777777" w:rsidR="00AA0D84" w:rsidRPr="00CE58D6" w:rsidRDefault="00AA0D84" w:rsidP="00AA0D84">
      <w:pPr>
        <w:spacing w:line="360" w:lineRule="auto"/>
        <w:rPr>
          <w:rFonts w:ascii="Arial" w:hAnsi="Arial" w:cs="Arial"/>
          <w:b/>
          <w:bCs/>
        </w:rPr>
      </w:pPr>
    </w:p>
    <w:p w14:paraId="0EBD36A2" w14:textId="77777777" w:rsidR="00AA0D84" w:rsidRPr="00CD6CD9" w:rsidRDefault="00AA0D84" w:rsidP="00AA0D84">
      <w:pPr>
        <w:pStyle w:val="Caption"/>
        <w:keepNext/>
        <w:rPr>
          <w:rFonts w:ascii="Arial" w:hAnsi="Arial" w:cs="Arial"/>
          <w:i w:val="0"/>
          <w:iCs w:val="0"/>
          <w:sz w:val="24"/>
          <w:szCs w:val="24"/>
        </w:rPr>
      </w:pPr>
      <w:bookmarkStart w:id="3" w:name="_Toc172752496"/>
      <w:r w:rsidRPr="00CD6CD9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sz w:val="24"/>
          <w:szCs w:val="24"/>
        </w:rPr>
        <w:t>S4</w:t>
      </w:r>
      <w:r w:rsidRPr="00CD6CD9">
        <w:rPr>
          <w:rFonts w:ascii="Arial" w:hAnsi="Arial" w:cs="Arial"/>
          <w:b/>
          <w:bCs/>
          <w:i w:val="0"/>
          <w:iCs w:val="0"/>
          <w:sz w:val="24"/>
          <w:szCs w:val="24"/>
        </w:rPr>
        <w:t>.</w:t>
      </w:r>
      <w:r w:rsidRPr="00CD6CD9">
        <w:rPr>
          <w:rFonts w:ascii="Arial" w:hAnsi="Arial" w:cs="Arial"/>
          <w:i w:val="0"/>
          <w:iCs w:val="0"/>
          <w:sz w:val="24"/>
          <w:szCs w:val="24"/>
        </w:rPr>
        <w:t xml:space="preserve"> Web of Science Advanced Search</w:t>
      </w:r>
      <w:bookmarkEnd w:id="3"/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701"/>
        <w:gridCol w:w="5807"/>
        <w:gridCol w:w="1508"/>
      </w:tblGrid>
      <w:tr w:rsidR="00AA0D84" w:rsidRPr="00CE58D6" w14:paraId="68636BFC" w14:textId="77777777" w:rsidTr="00B34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E5AC90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Search</w:t>
            </w:r>
          </w:p>
        </w:tc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19BD46" w14:textId="77777777" w:rsidR="00AA0D84" w:rsidRPr="00CE58D6" w:rsidRDefault="00AA0D84" w:rsidP="00B34C8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Query (Search Terms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7ED94E" w14:textId="77777777" w:rsidR="00AA0D84" w:rsidRPr="00CE58D6" w:rsidRDefault="00AA0D84" w:rsidP="00B34C8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Number of Results</w:t>
            </w:r>
          </w:p>
        </w:tc>
      </w:tr>
      <w:tr w:rsidR="00AA0D84" w:rsidRPr="00CE58D6" w14:paraId="764FF988" w14:textId="77777777" w:rsidTr="00B3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9329CE8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lastRenderedPageBreak/>
              <w:t>(#1) Patient</w:t>
            </w:r>
          </w:p>
        </w:tc>
        <w:tc>
          <w:tcPr>
            <w:tcW w:w="5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A3B83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Transfemoral OR “above knee” OR “lower limb” OR “lower extremity” OR “transfemoral amput*” OR “lower amputation”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</w:tcPr>
          <w:p w14:paraId="4489D227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169,620</w:t>
            </w:r>
          </w:p>
        </w:tc>
      </w:tr>
      <w:tr w:rsidR="00AA0D84" w:rsidRPr="00CE58D6" w14:paraId="2AD360EB" w14:textId="77777777" w:rsidTr="00B34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</w:tcPr>
          <w:p w14:paraId="7524CEAA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(#2) Intervention</w:t>
            </w:r>
          </w:p>
        </w:tc>
        <w:tc>
          <w:tcPr>
            <w:tcW w:w="5807" w:type="dxa"/>
            <w:tcBorders>
              <w:top w:val="single" w:sz="4" w:space="0" w:color="auto"/>
            </w:tcBorders>
          </w:tcPr>
          <w:p w14:paraId="20193E21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“Bone-anchored” OR “bone anchored” OR osseointegrat* OR “leg prosthe*” OR “leg-prosthe*” OR “press-fit” OR “press fit” OR “screw-type” OR “screw type” OR OPRA OR ILP OR EEP OR OPL OR Bone-anchored prosthesis[MeSH] OR Osseointegration[MeSH] OR Prosthesis Implantation / methods[MeSH]</w:t>
            </w:r>
          </w:p>
        </w:tc>
        <w:tc>
          <w:tcPr>
            <w:tcW w:w="1508" w:type="dxa"/>
            <w:tcBorders>
              <w:right w:val="single" w:sz="4" w:space="0" w:color="auto"/>
            </w:tcBorders>
          </w:tcPr>
          <w:p w14:paraId="037140E6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46,061</w:t>
            </w:r>
          </w:p>
        </w:tc>
      </w:tr>
      <w:tr w:rsidR="00AA0D84" w:rsidRPr="00CE58D6" w14:paraId="4D2D556A" w14:textId="77777777" w:rsidTr="00B3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</w:tcPr>
          <w:p w14:paraId="0A39D50A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(#3) Outcomes</w:t>
            </w:r>
          </w:p>
        </w:tc>
        <w:tc>
          <w:tcPr>
            <w:tcW w:w="5807" w:type="dxa"/>
          </w:tcPr>
          <w:p w14:paraId="67AEA6EA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"Socket prosthe*" OR "socket-suspended" OR “socket suspen*” OR  "transfemoral prosthe*" OR "socket-suspension"</w:t>
            </w:r>
          </w:p>
        </w:tc>
        <w:tc>
          <w:tcPr>
            <w:tcW w:w="1508" w:type="dxa"/>
            <w:tcBorders>
              <w:right w:val="single" w:sz="4" w:space="0" w:color="auto"/>
            </w:tcBorders>
          </w:tcPr>
          <w:p w14:paraId="32464762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730</w:t>
            </w:r>
          </w:p>
        </w:tc>
      </w:tr>
      <w:tr w:rsidR="00AA0D84" w:rsidRPr="00CE58D6" w14:paraId="141AA5C0" w14:textId="77777777" w:rsidTr="00B34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F32A30A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Total</w:t>
            </w:r>
          </w:p>
        </w:tc>
        <w:tc>
          <w:tcPr>
            <w:tcW w:w="5807" w:type="dxa"/>
            <w:tcBorders>
              <w:bottom w:val="single" w:sz="4" w:space="0" w:color="auto"/>
            </w:tcBorders>
          </w:tcPr>
          <w:p w14:paraId="34A5A72D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#1 AND #2 AND #3</w:t>
            </w:r>
          </w:p>
        </w:tc>
        <w:tc>
          <w:tcPr>
            <w:tcW w:w="1508" w:type="dxa"/>
            <w:tcBorders>
              <w:bottom w:val="single" w:sz="4" w:space="0" w:color="auto"/>
              <w:right w:val="single" w:sz="4" w:space="0" w:color="auto"/>
            </w:tcBorders>
          </w:tcPr>
          <w:p w14:paraId="520B3C71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149</w:t>
            </w:r>
          </w:p>
        </w:tc>
      </w:tr>
    </w:tbl>
    <w:p w14:paraId="5D558366" w14:textId="77777777" w:rsidR="00AA0D84" w:rsidRPr="00CE58D6" w:rsidRDefault="00AA0D84" w:rsidP="00AA0D84">
      <w:pPr>
        <w:spacing w:line="360" w:lineRule="auto"/>
        <w:rPr>
          <w:rFonts w:ascii="Arial" w:hAnsi="Arial" w:cs="Arial"/>
          <w:b/>
          <w:bCs/>
        </w:rPr>
      </w:pPr>
    </w:p>
    <w:p w14:paraId="349ED94A" w14:textId="77777777" w:rsidR="00AA0D84" w:rsidRPr="00CD6CD9" w:rsidRDefault="00AA0D84" w:rsidP="00AA0D84">
      <w:pPr>
        <w:pStyle w:val="Caption"/>
        <w:keepNext/>
        <w:rPr>
          <w:rFonts w:ascii="Arial" w:hAnsi="Arial" w:cs="Arial"/>
          <w:i w:val="0"/>
          <w:iCs w:val="0"/>
          <w:sz w:val="24"/>
          <w:szCs w:val="24"/>
        </w:rPr>
      </w:pPr>
      <w:bookmarkStart w:id="4" w:name="_Toc172752497"/>
      <w:r w:rsidRPr="00CD6CD9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sz w:val="24"/>
          <w:szCs w:val="24"/>
        </w:rPr>
        <w:t>S5</w:t>
      </w:r>
      <w:r w:rsidRPr="00CD6CD9">
        <w:rPr>
          <w:rFonts w:ascii="Arial" w:hAnsi="Arial" w:cs="Arial"/>
          <w:b/>
          <w:bCs/>
          <w:i w:val="0"/>
          <w:iCs w:val="0"/>
          <w:sz w:val="24"/>
          <w:szCs w:val="24"/>
        </w:rPr>
        <w:t>.</w:t>
      </w:r>
      <w:r w:rsidRPr="00CD6CD9">
        <w:rPr>
          <w:rFonts w:ascii="Arial" w:hAnsi="Arial" w:cs="Arial"/>
          <w:i w:val="0"/>
          <w:iCs w:val="0"/>
          <w:sz w:val="24"/>
          <w:szCs w:val="24"/>
        </w:rPr>
        <w:t xml:space="preserve"> Scopus Advanced Search</w:t>
      </w:r>
      <w:bookmarkEnd w:id="4"/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701"/>
        <w:gridCol w:w="5807"/>
        <w:gridCol w:w="1508"/>
      </w:tblGrid>
      <w:tr w:rsidR="00AA0D84" w:rsidRPr="00CE58D6" w14:paraId="7315B556" w14:textId="77777777" w:rsidTr="00B34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02C1AD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Search</w:t>
            </w:r>
          </w:p>
        </w:tc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CCE2DC" w14:textId="77777777" w:rsidR="00AA0D84" w:rsidRPr="00CE58D6" w:rsidRDefault="00AA0D84" w:rsidP="00B34C8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Query (Search Terms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280A08" w14:textId="77777777" w:rsidR="00AA0D84" w:rsidRPr="00CE58D6" w:rsidRDefault="00AA0D84" w:rsidP="00B34C8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Number of Results</w:t>
            </w:r>
          </w:p>
        </w:tc>
      </w:tr>
      <w:tr w:rsidR="00AA0D84" w:rsidRPr="00CE58D6" w14:paraId="118DADE3" w14:textId="77777777" w:rsidTr="00B3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2DA9BAE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(#1) Patient</w:t>
            </w:r>
          </w:p>
        </w:tc>
        <w:tc>
          <w:tcPr>
            <w:tcW w:w="5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32A5E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Transfemoral OR “above knee” OR “lower limb” OR “lower extremity” OR “transfemoral amput*” OR “lower amputation”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</w:tcPr>
          <w:p w14:paraId="23CD2EEB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198,665</w:t>
            </w:r>
          </w:p>
        </w:tc>
      </w:tr>
      <w:tr w:rsidR="00AA0D84" w:rsidRPr="00CE58D6" w14:paraId="519E6811" w14:textId="77777777" w:rsidTr="00B34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</w:tcPr>
          <w:p w14:paraId="0354A001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(#2) Intervention</w:t>
            </w:r>
          </w:p>
        </w:tc>
        <w:tc>
          <w:tcPr>
            <w:tcW w:w="5807" w:type="dxa"/>
            <w:tcBorders>
              <w:top w:val="single" w:sz="4" w:space="0" w:color="auto"/>
            </w:tcBorders>
          </w:tcPr>
          <w:p w14:paraId="608B053A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“Bone-anchored” OR “bone anchored” OR osseointegrat* OR “leg prosthe*” OR “leg-prosthe*” OR “press-fit” OR “press fit” OR “screw-type” OR “screw type” OR OPRA OR ILP OR EEP OR OPL</w:t>
            </w:r>
          </w:p>
        </w:tc>
        <w:tc>
          <w:tcPr>
            <w:tcW w:w="1508" w:type="dxa"/>
            <w:tcBorders>
              <w:right w:val="single" w:sz="4" w:space="0" w:color="auto"/>
            </w:tcBorders>
          </w:tcPr>
          <w:p w14:paraId="50546B1F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48,821</w:t>
            </w:r>
          </w:p>
        </w:tc>
      </w:tr>
      <w:tr w:rsidR="00AA0D84" w:rsidRPr="00CE58D6" w14:paraId="2C4B7C01" w14:textId="77777777" w:rsidTr="00B34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</w:tcPr>
          <w:p w14:paraId="450B2BEB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(#3) Outcomes</w:t>
            </w:r>
          </w:p>
        </w:tc>
        <w:tc>
          <w:tcPr>
            <w:tcW w:w="5807" w:type="dxa"/>
          </w:tcPr>
          <w:p w14:paraId="58A0A4BF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"Socket prosthe*" OR "socket-suspended" OR “socket suspen*” OR  "transfemoral prosthe*" OR "socket-suspension"</w:t>
            </w:r>
          </w:p>
        </w:tc>
        <w:tc>
          <w:tcPr>
            <w:tcW w:w="1508" w:type="dxa"/>
            <w:tcBorders>
              <w:right w:val="single" w:sz="4" w:space="0" w:color="auto"/>
            </w:tcBorders>
          </w:tcPr>
          <w:p w14:paraId="25DD0D14" w14:textId="77777777" w:rsidR="00AA0D84" w:rsidRPr="00CE58D6" w:rsidRDefault="00AA0D84" w:rsidP="00B34C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26,640</w:t>
            </w:r>
          </w:p>
        </w:tc>
      </w:tr>
      <w:tr w:rsidR="00AA0D84" w:rsidRPr="00CE58D6" w14:paraId="675745E3" w14:textId="77777777" w:rsidTr="00B34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6E0EDA1" w14:textId="77777777" w:rsidR="00AA0D84" w:rsidRPr="00CE58D6" w:rsidRDefault="00AA0D84" w:rsidP="00B34C81">
            <w:pPr>
              <w:spacing w:line="360" w:lineRule="auto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Total</w:t>
            </w:r>
          </w:p>
        </w:tc>
        <w:tc>
          <w:tcPr>
            <w:tcW w:w="5807" w:type="dxa"/>
            <w:tcBorders>
              <w:bottom w:val="single" w:sz="4" w:space="0" w:color="auto"/>
            </w:tcBorders>
          </w:tcPr>
          <w:p w14:paraId="5E092D53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#1 AND #2 AND #3</w:t>
            </w:r>
          </w:p>
        </w:tc>
        <w:tc>
          <w:tcPr>
            <w:tcW w:w="1508" w:type="dxa"/>
            <w:tcBorders>
              <w:bottom w:val="single" w:sz="4" w:space="0" w:color="auto"/>
              <w:right w:val="single" w:sz="4" w:space="0" w:color="auto"/>
            </w:tcBorders>
          </w:tcPr>
          <w:p w14:paraId="211CC250" w14:textId="77777777" w:rsidR="00AA0D84" w:rsidRPr="00CE58D6" w:rsidRDefault="00AA0D84" w:rsidP="00B34C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58D6">
              <w:rPr>
                <w:rFonts w:ascii="Arial" w:hAnsi="Arial" w:cs="Arial"/>
              </w:rPr>
              <w:t>916</w:t>
            </w:r>
          </w:p>
        </w:tc>
      </w:tr>
    </w:tbl>
    <w:p w14:paraId="1292048C" w14:textId="77777777" w:rsidR="00B44BF3" w:rsidRDefault="00B44BF3"/>
    <w:sectPr w:rsidR="00B44B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D84"/>
    <w:rsid w:val="0000151F"/>
    <w:rsid w:val="000317D9"/>
    <w:rsid w:val="00072AAD"/>
    <w:rsid w:val="00090AA6"/>
    <w:rsid w:val="000E4D21"/>
    <w:rsid w:val="001F2AFE"/>
    <w:rsid w:val="00254BB3"/>
    <w:rsid w:val="00286090"/>
    <w:rsid w:val="002B7F43"/>
    <w:rsid w:val="00345937"/>
    <w:rsid w:val="00360C3A"/>
    <w:rsid w:val="003A6FC8"/>
    <w:rsid w:val="003F66AC"/>
    <w:rsid w:val="00450A06"/>
    <w:rsid w:val="0046747C"/>
    <w:rsid w:val="00472288"/>
    <w:rsid w:val="004B4417"/>
    <w:rsid w:val="0055646D"/>
    <w:rsid w:val="005E24B2"/>
    <w:rsid w:val="006056BE"/>
    <w:rsid w:val="0063033E"/>
    <w:rsid w:val="00634FF0"/>
    <w:rsid w:val="00641FC6"/>
    <w:rsid w:val="006970EB"/>
    <w:rsid w:val="006D43F1"/>
    <w:rsid w:val="006E3E84"/>
    <w:rsid w:val="007010DA"/>
    <w:rsid w:val="00704757"/>
    <w:rsid w:val="00755B11"/>
    <w:rsid w:val="00817B0E"/>
    <w:rsid w:val="00825052"/>
    <w:rsid w:val="00831719"/>
    <w:rsid w:val="008B0C63"/>
    <w:rsid w:val="009100D2"/>
    <w:rsid w:val="00947E31"/>
    <w:rsid w:val="00952CA8"/>
    <w:rsid w:val="0096076F"/>
    <w:rsid w:val="009822FD"/>
    <w:rsid w:val="00983AE4"/>
    <w:rsid w:val="009E5245"/>
    <w:rsid w:val="009E6BD6"/>
    <w:rsid w:val="00A52D53"/>
    <w:rsid w:val="00A535AC"/>
    <w:rsid w:val="00A60D6D"/>
    <w:rsid w:val="00A72D5C"/>
    <w:rsid w:val="00AA0D84"/>
    <w:rsid w:val="00AF39FC"/>
    <w:rsid w:val="00B0475F"/>
    <w:rsid w:val="00B17F1F"/>
    <w:rsid w:val="00B44BF3"/>
    <w:rsid w:val="00C62764"/>
    <w:rsid w:val="00C943DA"/>
    <w:rsid w:val="00CB4256"/>
    <w:rsid w:val="00CE0BF4"/>
    <w:rsid w:val="00CF7D65"/>
    <w:rsid w:val="00D827F1"/>
    <w:rsid w:val="00D833DE"/>
    <w:rsid w:val="00DB02D1"/>
    <w:rsid w:val="00E137CB"/>
    <w:rsid w:val="00E14DFB"/>
    <w:rsid w:val="00E652B3"/>
    <w:rsid w:val="00E73DAA"/>
    <w:rsid w:val="00EA0D61"/>
    <w:rsid w:val="00EE65BD"/>
    <w:rsid w:val="00F0074F"/>
    <w:rsid w:val="00F36C8D"/>
    <w:rsid w:val="00F53CCF"/>
    <w:rsid w:val="00F7540F"/>
    <w:rsid w:val="00FB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17701"/>
  <w15:chartTrackingRefBased/>
  <w15:docId w15:val="{1FA28F9B-B65C-7344-9247-CA5679AAF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D84"/>
    <w:pPr>
      <w:spacing w:after="0" w:line="240" w:lineRule="auto"/>
    </w:pPr>
    <w:rPr>
      <w:kern w:val="0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D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D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D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D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D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D8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D8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D8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D8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D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D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D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D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D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D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D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D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D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D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0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D8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0D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D8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0D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D84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0D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D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D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D8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A0D84"/>
    <w:pPr>
      <w:spacing w:after="200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val="en-MY" w:eastAsia="en-GB"/>
    </w:rPr>
  </w:style>
  <w:style w:type="table" w:styleId="GridTable2">
    <w:name w:val="Grid Table 2"/>
    <w:basedOn w:val="TableNormal"/>
    <w:uiPriority w:val="47"/>
    <w:rsid w:val="00AA0D8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6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Tan Sue Wei</dc:creator>
  <cp:keywords/>
  <dc:description/>
  <cp:lastModifiedBy>Janice Tan Sue Wei</cp:lastModifiedBy>
  <cp:revision>2</cp:revision>
  <dcterms:created xsi:type="dcterms:W3CDTF">2025-01-23T23:19:00Z</dcterms:created>
  <dcterms:modified xsi:type="dcterms:W3CDTF">2025-01-23T23:19:00Z</dcterms:modified>
</cp:coreProperties>
</file>